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F65" w:rsidRPr="005D792D" w:rsidRDefault="002F3F65" w:rsidP="002F3F65">
      <w:pPr>
        <w:pStyle w:val="a3"/>
        <w:spacing w:line="360" w:lineRule="auto"/>
        <w:rPr>
          <w:rFonts w:ascii="Times New Roman"/>
          <w:sz w:val="24"/>
          <w:szCs w:val="24"/>
        </w:rPr>
      </w:pPr>
      <w:r w:rsidRPr="005D792D">
        <w:rPr>
          <w:rFonts w:ascii="Times New Roman"/>
          <w:sz w:val="24"/>
          <w:szCs w:val="24"/>
        </w:rPr>
        <w:t>Table</w:t>
      </w:r>
      <w:r w:rsidR="00C3063D">
        <w:rPr>
          <w:rFonts w:ascii="Times New Roman"/>
          <w:sz w:val="24"/>
          <w:szCs w:val="24"/>
        </w:rPr>
        <w:t xml:space="preserve"> </w:t>
      </w:r>
      <w:r w:rsidR="00875147">
        <w:rPr>
          <w:rFonts w:ascii="Times New Roman"/>
          <w:sz w:val="24"/>
          <w:szCs w:val="24"/>
        </w:rPr>
        <w:t>S</w:t>
      </w:r>
      <w:r w:rsidR="00C3063D">
        <w:rPr>
          <w:rFonts w:ascii="Times New Roman"/>
          <w:sz w:val="24"/>
          <w:szCs w:val="24"/>
        </w:rPr>
        <w:t>6</w:t>
      </w:r>
      <w:r w:rsidRPr="005D792D">
        <w:rPr>
          <w:rFonts w:ascii="Times New Roman"/>
          <w:sz w:val="24"/>
          <w:szCs w:val="24"/>
        </w:rPr>
        <w:t>. Mandibular height measurements.</w:t>
      </w:r>
    </w:p>
    <w:tbl>
      <w:tblPr>
        <w:tblW w:w="15428" w:type="dxa"/>
        <w:tblLook w:val="04A0" w:firstRow="1" w:lastRow="0" w:firstColumn="1" w:lastColumn="0" w:noHBand="0" w:noVBand="1"/>
      </w:tblPr>
      <w:tblGrid>
        <w:gridCol w:w="594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566"/>
        <w:gridCol w:w="566"/>
        <w:gridCol w:w="566"/>
        <w:gridCol w:w="1012"/>
        <w:gridCol w:w="1012"/>
      </w:tblGrid>
      <w:tr w:rsidR="0074617E" w:rsidRPr="0074617E" w:rsidTr="00D03A53">
        <w:trPr>
          <w:trHeight w:val="301"/>
        </w:trPr>
        <w:tc>
          <w:tcPr>
            <w:tcW w:w="594" w:type="dxa"/>
            <w:tcBorders>
              <w:top w:val="double" w:sz="6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778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 (control)</w:t>
            </w:r>
          </w:p>
        </w:tc>
        <w:tc>
          <w:tcPr>
            <w:tcW w:w="277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778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 (unilateral)</w:t>
            </w:r>
          </w:p>
        </w:tc>
        <w:tc>
          <w:tcPr>
            <w:tcW w:w="2778" w:type="dxa"/>
            <w:gridSpan w:val="3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Group III (bilateral)</w:t>
            </w:r>
          </w:p>
        </w:tc>
        <w:tc>
          <w:tcPr>
            <w:tcW w:w="566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*</w:t>
            </w:r>
          </w:p>
        </w:tc>
        <w:tc>
          <w:tcPr>
            <w:tcW w:w="566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†</w:t>
            </w:r>
          </w:p>
        </w:tc>
        <w:tc>
          <w:tcPr>
            <w:tcW w:w="566" w:type="dxa"/>
            <w:vMerge w:val="restart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  <w:t>p‡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301"/>
        </w:trPr>
        <w:tc>
          <w:tcPr>
            <w:tcW w:w="59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778" w:type="dxa"/>
            <w:gridSpan w:val="3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- control side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 xml:space="preserve">- BTX side </w:t>
            </w:r>
          </w:p>
        </w:tc>
        <w:tc>
          <w:tcPr>
            <w:tcW w:w="2778" w:type="dxa"/>
            <w:gridSpan w:val="3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5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5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5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46"/>
        </w:trPr>
        <w:tc>
          <w:tcPr>
            <w:tcW w:w="59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5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5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566" w:type="dxa"/>
            <w:vMerge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32"/>
        </w:trPr>
        <w:tc>
          <w:tcPr>
            <w:tcW w:w="5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BP-C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8.5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9.9±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0.1±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7.9±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9±1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0.3±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7.7±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7.9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7.4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7.7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8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7.5±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32"/>
        </w:trPr>
        <w:tc>
          <w:tcPr>
            <w:tcW w:w="5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BP-Co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3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8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6.6±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2.9±1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±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.3±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2.5±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1±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3.6±1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4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4.8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35±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32"/>
        </w:trPr>
        <w:tc>
          <w:tcPr>
            <w:tcW w:w="5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BP-G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.0±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.1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.2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7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5±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9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6±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5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2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2.2±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6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.4±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32"/>
        </w:trPr>
        <w:tc>
          <w:tcPr>
            <w:tcW w:w="594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BP-IAF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5±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4±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5±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2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8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4±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1±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1±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±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9±1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9±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6±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46"/>
        </w:trPr>
        <w:tc>
          <w:tcPr>
            <w:tcW w:w="5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BP-I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4±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3±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5±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1.8±1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5±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7±1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1.5±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2.7±1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3±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±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3.7±0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4.3±0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46"/>
        </w:trPr>
        <w:tc>
          <w:tcPr>
            <w:tcW w:w="5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BP-Mn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1±0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±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5±0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7.4±0.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4±1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±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7.4±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2±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2±0.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8.3±0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1±0.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19.1±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4617E" w:rsidRPr="0074617E" w:rsidTr="00D03A53">
        <w:trPr>
          <w:trHeight w:val="246"/>
        </w:trPr>
        <w:tc>
          <w:tcPr>
            <w:tcW w:w="594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IBP-MF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8±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9±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.0±0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8±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9±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9±0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6±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7±0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5.2±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1±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2±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color w:val="000000"/>
                <w:kern w:val="0"/>
                <w:szCs w:val="20"/>
              </w:rPr>
              <w:t>4.3±0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 w:rsidRPr="0074617E">
              <w:rPr>
                <w:rFonts w:ascii="Times New Roman" w:eastAsia="Times New Roman" w:hAnsi="Times New Roman"/>
                <w:kern w:val="0"/>
                <w:szCs w:val="20"/>
              </w:rPr>
              <w:t>0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17E" w:rsidRPr="0074617E" w:rsidRDefault="0074617E" w:rsidP="0074617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</w:tbl>
    <w:p w:rsidR="00D03A53" w:rsidRPr="00FD7E61" w:rsidRDefault="00D03A53" w:rsidP="00D03A53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 xml:space="preserve">Units in mm; T0 for initial stage; T1 for </w:t>
      </w:r>
      <w:r>
        <w:rPr>
          <w:rFonts w:ascii="Times New Roman" w:hAnsi="Times New Roman"/>
          <w:sz w:val="24"/>
          <w:szCs w:val="24"/>
        </w:rPr>
        <w:t xml:space="preserve">second stage </w:t>
      </w:r>
      <w:r w:rsidRPr="00FD7E61">
        <w:rPr>
          <w:rFonts w:ascii="Times New Roman" w:hAnsi="Times New Roman"/>
          <w:sz w:val="24"/>
          <w:szCs w:val="24"/>
        </w:rPr>
        <w:t xml:space="preserve">three months after initiation of experiment; T2 for </w:t>
      </w:r>
      <w:r>
        <w:rPr>
          <w:rFonts w:ascii="Times New Roman" w:hAnsi="Times New Roman"/>
          <w:sz w:val="24"/>
          <w:szCs w:val="24"/>
        </w:rPr>
        <w:t xml:space="preserve">final stage </w:t>
      </w:r>
      <w:r w:rsidRPr="00FD7E61">
        <w:rPr>
          <w:rFonts w:ascii="Times New Roman" w:hAnsi="Times New Roman"/>
          <w:sz w:val="24"/>
          <w:szCs w:val="24"/>
        </w:rPr>
        <w:t>six months after initiation of experiment.</w:t>
      </w:r>
    </w:p>
    <w:p w:rsidR="00D03A53" w:rsidRDefault="00D03A53" w:rsidP="00D03A53">
      <w:pPr>
        <w:pStyle w:val="a3"/>
        <w:spacing w:line="276" w:lineRule="auto"/>
        <w:rPr>
          <w:rFonts w:ascii="Times New Roman"/>
          <w:b w:val="0"/>
          <w:sz w:val="24"/>
          <w:szCs w:val="24"/>
        </w:rPr>
      </w:pPr>
      <w:r w:rsidRPr="00FD7E61">
        <w:rPr>
          <w:rFonts w:ascii="Times New Roman"/>
          <w:b w:val="0"/>
          <w:sz w:val="24"/>
          <w:szCs w:val="24"/>
        </w:rPr>
        <w:t xml:space="preserve">significant when p &lt; 0.05 by </w:t>
      </w:r>
      <w:r>
        <w:rPr>
          <w:rFonts w:ascii="Times New Roman"/>
          <w:b w:val="0"/>
          <w:sz w:val="24"/>
          <w:szCs w:val="24"/>
        </w:rPr>
        <w:t>linear mixed model analysis</w:t>
      </w:r>
      <w:r w:rsidRPr="00FD7E61">
        <w:rPr>
          <w:rFonts w:ascii="Times New Roman"/>
          <w:b w:val="0"/>
          <w:sz w:val="24"/>
          <w:szCs w:val="24"/>
        </w:rPr>
        <w:t>.</w:t>
      </w:r>
    </w:p>
    <w:p w:rsidR="00D03A53" w:rsidRPr="009306FB" w:rsidRDefault="00D03A53" w:rsidP="00D03A53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</w:t>
      </w:r>
      <w:r w:rsidRPr="00220145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*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comparison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groups betwee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group </w:t>
      </w:r>
      <w:r w:rsidRPr="009306FB">
        <w:rPr>
          <w:rFonts w:ascii="Times New Roman" w:hAnsi="Times New Roman"/>
          <w:sz w:val="24"/>
          <w:szCs w:val="24"/>
        </w:rPr>
        <w:t>I, II and III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†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comparison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of saline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-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and BTX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-treated side; </w:t>
      </w:r>
      <w:r w:rsidRPr="00C46C94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</w:rPr>
        <w:t>p‡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for comparison of</w:t>
      </w:r>
      <w:r w:rsidRPr="009306FB"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iCs/>
          <w:color w:val="000000"/>
          <w:kern w:val="0"/>
          <w:sz w:val="24"/>
          <w:szCs w:val="24"/>
        </w:rPr>
        <w:t>time-related changes between T0, T1 and T2</w:t>
      </w:r>
    </w:p>
    <w:p w:rsidR="00342E1F" w:rsidRPr="00D03A53" w:rsidRDefault="00D03A53" w:rsidP="00D03A53">
      <w:pPr>
        <w:spacing w:line="276" w:lineRule="auto"/>
        <w:rPr>
          <w:rFonts w:ascii="Times New Roman" w:hAnsi="Times New Roman"/>
          <w:sz w:val="24"/>
          <w:szCs w:val="24"/>
        </w:rPr>
      </w:pPr>
      <w:r w:rsidRPr="00FD7E61">
        <w:rPr>
          <w:rFonts w:ascii="Times New Roman" w:hAnsi="Times New Roman"/>
          <w:sz w:val="24"/>
          <w:szCs w:val="24"/>
        </w:rPr>
        <w:t>Details can be seen in association with Fig</w:t>
      </w:r>
      <w:r>
        <w:rPr>
          <w:rFonts w:ascii="Times New Roman" w:hAnsi="Times New Roman"/>
          <w:sz w:val="24"/>
          <w:szCs w:val="24"/>
        </w:rPr>
        <w:t>ure</w:t>
      </w:r>
      <w:r w:rsidRPr="00FD7E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B and 3</w:t>
      </w:r>
      <w:r w:rsidR="0032109F">
        <w:rPr>
          <w:rFonts w:ascii="Times New Roman" w:hAnsi="Times New Roman"/>
          <w:sz w:val="24"/>
          <w:szCs w:val="24"/>
        </w:rPr>
        <w:t xml:space="preserve"> and </w:t>
      </w:r>
      <w:r w:rsidRPr="00FD7E61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32109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FD7E61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342E1F" w:rsidRPr="00D03A53" w:rsidSect="00A5508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3D2" w:rsidRDefault="007503D2" w:rsidP="003E3746">
      <w:r>
        <w:separator/>
      </w:r>
    </w:p>
  </w:endnote>
  <w:endnote w:type="continuationSeparator" w:id="0">
    <w:p w:rsidR="007503D2" w:rsidRDefault="007503D2" w:rsidP="003E3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3D2" w:rsidRDefault="007503D2" w:rsidP="003E3746">
      <w:r>
        <w:separator/>
      </w:r>
    </w:p>
  </w:footnote>
  <w:footnote w:type="continuationSeparator" w:id="0">
    <w:p w:rsidR="007503D2" w:rsidRDefault="007503D2" w:rsidP="003E37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yNDE2MDY0NzE2MjZV0lEKTi0uzszPAykwrgUAObutniwAAAA="/>
  </w:docVars>
  <w:rsids>
    <w:rsidRoot w:val="002F3F65"/>
    <w:rsid w:val="00016037"/>
    <w:rsid w:val="00031E32"/>
    <w:rsid w:val="00061F63"/>
    <w:rsid w:val="00065F12"/>
    <w:rsid w:val="000824B1"/>
    <w:rsid w:val="000876AF"/>
    <w:rsid w:val="000D5547"/>
    <w:rsid w:val="001A79A2"/>
    <w:rsid w:val="001B24ED"/>
    <w:rsid w:val="002516B0"/>
    <w:rsid w:val="002F3F65"/>
    <w:rsid w:val="0032109F"/>
    <w:rsid w:val="00331F73"/>
    <w:rsid w:val="00332280"/>
    <w:rsid w:val="00333582"/>
    <w:rsid w:val="003E3746"/>
    <w:rsid w:val="00410361"/>
    <w:rsid w:val="004A1113"/>
    <w:rsid w:val="00523EC7"/>
    <w:rsid w:val="00583708"/>
    <w:rsid w:val="005D792D"/>
    <w:rsid w:val="00656833"/>
    <w:rsid w:val="006C743B"/>
    <w:rsid w:val="007217CF"/>
    <w:rsid w:val="0074617E"/>
    <w:rsid w:val="007503D2"/>
    <w:rsid w:val="00837C3E"/>
    <w:rsid w:val="00875147"/>
    <w:rsid w:val="008C42B8"/>
    <w:rsid w:val="008E1B89"/>
    <w:rsid w:val="009657E0"/>
    <w:rsid w:val="009671D4"/>
    <w:rsid w:val="00985FA9"/>
    <w:rsid w:val="009D5DE3"/>
    <w:rsid w:val="00A55082"/>
    <w:rsid w:val="00B071CA"/>
    <w:rsid w:val="00B20507"/>
    <w:rsid w:val="00BD7AED"/>
    <w:rsid w:val="00C07C87"/>
    <w:rsid w:val="00C3063D"/>
    <w:rsid w:val="00C85262"/>
    <w:rsid w:val="00CC2B6E"/>
    <w:rsid w:val="00D03A53"/>
    <w:rsid w:val="00D2186D"/>
    <w:rsid w:val="00D524BF"/>
    <w:rsid w:val="00DB5FE0"/>
    <w:rsid w:val="00DF4146"/>
    <w:rsid w:val="00E2400E"/>
    <w:rsid w:val="00F35DF0"/>
    <w:rsid w:val="00F43320"/>
    <w:rsid w:val="00FB349C"/>
    <w:rsid w:val="00FB43F9"/>
    <w:rsid w:val="00F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EBE44"/>
  <w15:docId w15:val="{AD04AF4D-0171-4D35-A94F-0AED4B9C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F6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2F3F65"/>
    <w:rPr>
      <w:rFonts w:ascii="바탕" w:eastAsia="바탕" w:hAnsi="Times New Roman"/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B205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205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E3746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5"/>
    <w:uiPriority w:val="99"/>
    <w:rsid w:val="003E3746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3E3746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6"/>
    <w:uiPriority w:val="99"/>
    <w:rsid w:val="003E3746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6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9B2B2-6F59-4835-BADA-D4B4CB13B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학진(용인)치과)</dc:creator>
  <cp:lastModifiedBy>HJ</cp:lastModifiedBy>
  <cp:revision>4</cp:revision>
  <dcterms:created xsi:type="dcterms:W3CDTF">2019-03-26T02:04:00Z</dcterms:created>
  <dcterms:modified xsi:type="dcterms:W3CDTF">2019-04-16T23:39:00Z</dcterms:modified>
</cp:coreProperties>
</file>